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9FC" w:rsidRDefault="008A6E36" w:rsidP="00542E41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3D59FC">
        <w:rPr>
          <w:rFonts w:ascii="Times New Roman" w:hAnsi="Times New Roman" w:cs="Times New Roman"/>
          <w:b/>
          <w:lang w:val="en-US"/>
        </w:rPr>
        <w:t xml:space="preserve"> Digital Content 2</w:t>
      </w:r>
      <w:r w:rsidR="003D59FC" w:rsidRPr="00542E41">
        <w:rPr>
          <w:rFonts w:ascii="Times New Roman" w:hAnsi="Times New Roman" w:cs="Times New Roman"/>
          <w:b/>
          <w:lang w:val="en-US"/>
        </w:rPr>
        <w:t>.</w:t>
      </w:r>
      <w:r w:rsidR="003D59FC" w:rsidRPr="00542E41">
        <w:rPr>
          <w:rFonts w:ascii="Times New Roman" w:hAnsi="Times New Roman" w:cs="Times New Roman"/>
          <w:lang w:val="en-US"/>
        </w:rPr>
        <w:t xml:space="preserve"> </w:t>
      </w:r>
      <w:r w:rsidR="003D59FC" w:rsidRPr="003D59FC">
        <w:rPr>
          <w:rFonts w:ascii="Times New Roman" w:hAnsi="Times New Roman" w:cs="Times New Roman"/>
          <w:lang w:val="en-US"/>
        </w:rPr>
        <w:t xml:space="preserve">Summary exposure value for physical inactivity </w:t>
      </w:r>
      <w:r w:rsidR="003D59FC">
        <w:rPr>
          <w:rFonts w:ascii="Times New Roman" w:hAnsi="Times New Roman" w:cs="Times New Roman"/>
          <w:lang w:val="en-US"/>
        </w:rPr>
        <w:t xml:space="preserve">in Brazil, </w:t>
      </w:r>
      <w:r w:rsidR="003D59FC" w:rsidRPr="00542E41">
        <w:rPr>
          <w:rFonts w:ascii="Times New Roman" w:hAnsi="Times New Roman" w:cs="Times New Roman"/>
          <w:lang w:val="en-US"/>
        </w:rPr>
        <w:t>and Brazilian states in 1990</w:t>
      </w:r>
      <w:r w:rsidR="003D59FC">
        <w:rPr>
          <w:rFonts w:ascii="Times New Roman" w:hAnsi="Times New Roman" w:cs="Times New Roman"/>
          <w:lang w:val="en-US"/>
        </w:rPr>
        <w:t>, 2006,</w:t>
      </w:r>
      <w:r w:rsidR="003D59FC" w:rsidRPr="00542E41">
        <w:rPr>
          <w:rFonts w:ascii="Times New Roman" w:hAnsi="Times New Roman" w:cs="Times New Roman"/>
          <w:lang w:val="en-US"/>
        </w:rPr>
        <w:t xml:space="preserve"> and 2016.</w:t>
      </w:r>
    </w:p>
    <w:p w:rsidR="003D59FC" w:rsidRDefault="003D59FC" w:rsidP="00542E41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443"/>
        <w:gridCol w:w="1601"/>
        <w:gridCol w:w="1245"/>
        <w:gridCol w:w="1245"/>
        <w:gridCol w:w="1600"/>
        <w:gridCol w:w="1244"/>
        <w:gridCol w:w="1244"/>
        <w:gridCol w:w="1600"/>
        <w:gridCol w:w="1244"/>
        <w:gridCol w:w="1244"/>
      </w:tblGrid>
      <w:tr w:rsidR="003D59FC" w:rsidRPr="003D59FC" w:rsidTr="003D59FC">
        <w:trPr>
          <w:trHeight w:val="70"/>
        </w:trPr>
        <w:tc>
          <w:tcPr>
            <w:tcW w:w="83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val="en-US" w:eastAsia="pt-BR"/>
              </w:rPr>
              <w:t> 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b/>
                <w:lang w:eastAsia="pt-BR"/>
              </w:rPr>
              <w:t>1990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b/>
                <w:lang w:eastAsia="pt-BR"/>
              </w:rPr>
              <w:t> 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b/>
                <w:lang w:eastAsia="pt-BR"/>
              </w:rPr>
              <w:t> 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b/>
                <w:lang w:eastAsia="pt-BR"/>
              </w:rPr>
              <w:t>2006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b/>
                <w:lang w:eastAsia="pt-BR"/>
              </w:rPr>
              <w:t> 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b/>
                <w:lang w:eastAsia="pt-BR"/>
              </w:rPr>
              <w:t> 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b/>
                <w:lang w:eastAsia="pt-BR"/>
              </w:rPr>
              <w:t>2016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b/>
                <w:lang w:eastAsia="pt-BR"/>
              </w:rPr>
              <w:t> 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b/>
                <w:lang w:eastAsia="pt-BR"/>
              </w:rPr>
              <w:t> 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b/>
                <w:lang w:eastAsia="pt-BR"/>
              </w:rPr>
              <w:t>SEV - %*</w:t>
            </w:r>
          </w:p>
        </w:tc>
        <w:tc>
          <w:tcPr>
            <w:tcW w:w="8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b/>
                <w:lang w:eastAsia="pt-BR"/>
              </w:rPr>
              <w:t>95% U.I.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b/>
                <w:lang w:eastAsia="pt-BR"/>
              </w:rPr>
              <w:t>SEV - %*</w:t>
            </w:r>
          </w:p>
        </w:tc>
        <w:tc>
          <w:tcPr>
            <w:tcW w:w="8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b/>
                <w:lang w:eastAsia="pt-BR"/>
              </w:rPr>
              <w:t>95% U.I.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b/>
                <w:lang w:eastAsia="pt-BR"/>
              </w:rPr>
              <w:t>SEV - %*</w:t>
            </w:r>
          </w:p>
        </w:tc>
        <w:tc>
          <w:tcPr>
            <w:tcW w:w="8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b/>
                <w:lang w:eastAsia="pt-BR"/>
              </w:rPr>
              <w:t>95% U.I.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Brazil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10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75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54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04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96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15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26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85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75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Acre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4.25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43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7.15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4.08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5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71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4.24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4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7.06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Alagoas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5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0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20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48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23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83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68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1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21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Amapá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8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16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48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71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36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10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84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16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53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Amazonas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4.01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28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75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8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43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37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4.0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3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78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Bahia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2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8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86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19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04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41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35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91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82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Ceará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56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0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12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4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21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75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61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03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25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Distrito Federal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1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73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56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0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96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18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16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81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62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Espírito Santo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99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68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42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91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9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05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19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81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74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Goiás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44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96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95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34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1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63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4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95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87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Maranhão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58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98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24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45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2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77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75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1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45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Mato Grosso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5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01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12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49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25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86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7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11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35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Mato Grosso do Sul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65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49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4.93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53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68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4.46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65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54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4.96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Minas Gerais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85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6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18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8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83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4.80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81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59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22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Paraná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84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61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23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81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8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4.83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9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68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27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Paraíba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4.0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2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71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8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45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40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4.0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2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75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Pará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33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86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93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24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05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47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49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9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00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Pernambuco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23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85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70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1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0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26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4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95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93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Piaui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5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9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00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45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19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74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58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04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16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Rio de Janeiro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4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9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96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3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15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59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5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0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19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Rio Grande do Norte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89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6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16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84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89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4.84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14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8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58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Rio Grande do Sul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6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5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4.83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49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68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4.46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81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6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13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Rondônia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4.8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76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7.93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4.66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9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7.48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4.78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73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7.74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Roraima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4.08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3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7.01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4.03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55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61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4.18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3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96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Santa Catarina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04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7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50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9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90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03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14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78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64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Sergipe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91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66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31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84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86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4.86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1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7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52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São Paulo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83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63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19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2.79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83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4.78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14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79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62</w:t>
            </w:r>
          </w:p>
        </w:tc>
      </w:tr>
      <w:tr w:rsidR="003D59FC" w:rsidRPr="003D59FC" w:rsidTr="003D59FC">
        <w:trPr>
          <w:trHeight w:val="7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Tocantins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2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84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84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17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3.03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5.41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23.4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12.92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59FC" w:rsidRPr="003D59FC" w:rsidRDefault="003D59FC" w:rsidP="003D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3D59FC">
              <w:rPr>
                <w:rFonts w:ascii="Times New Roman" w:eastAsia="Times New Roman" w:hAnsi="Times New Roman" w:cs="Times New Roman"/>
                <w:lang w:eastAsia="pt-BR"/>
              </w:rPr>
              <w:t>36.02</w:t>
            </w:r>
          </w:p>
        </w:tc>
      </w:tr>
    </w:tbl>
    <w:p w:rsidR="003D59FC" w:rsidRDefault="003D59FC" w:rsidP="003D59FC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EV: </w:t>
      </w:r>
      <w:r w:rsidRPr="003D59FC">
        <w:rPr>
          <w:rFonts w:ascii="Times New Roman" w:hAnsi="Times New Roman" w:cs="Times New Roman"/>
          <w:lang w:val="en-US"/>
        </w:rPr>
        <w:t>Summary exposure value</w:t>
      </w:r>
      <w:r>
        <w:rPr>
          <w:rFonts w:ascii="Times New Roman" w:hAnsi="Times New Roman" w:cs="Times New Roman"/>
          <w:lang w:val="en-US"/>
        </w:rPr>
        <w:t xml:space="preserve">; </w:t>
      </w:r>
      <w:r w:rsidRPr="00542E41">
        <w:rPr>
          <w:rFonts w:ascii="Times New Roman" w:hAnsi="Times New Roman" w:cs="Times New Roman"/>
          <w:lang w:val="en-US"/>
        </w:rPr>
        <w:t>*Age-standardized; U.I.: uncertainty interval.</w:t>
      </w:r>
    </w:p>
    <w:p w:rsidR="003D59FC" w:rsidRPr="00542E41" w:rsidRDefault="003D59FC" w:rsidP="00542E41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F027C0" w:rsidRPr="00542E41" w:rsidRDefault="00F027C0" w:rsidP="00542E41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F027C0" w:rsidRPr="00542E41" w:rsidSect="00542E4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542E41"/>
    <w:rsid w:val="000F1640"/>
    <w:rsid w:val="003D59FC"/>
    <w:rsid w:val="00542E41"/>
    <w:rsid w:val="008A6E36"/>
    <w:rsid w:val="00951853"/>
    <w:rsid w:val="00B734D9"/>
    <w:rsid w:val="00B82D36"/>
    <w:rsid w:val="00E43344"/>
    <w:rsid w:val="00F027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D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49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0011692</cp:lastModifiedBy>
  <cp:revision>3</cp:revision>
  <dcterms:created xsi:type="dcterms:W3CDTF">2018-12-28T19:30:00Z</dcterms:created>
  <dcterms:modified xsi:type="dcterms:W3CDTF">2019-02-23T08:18:00Z</dcterms:modified>
</cp:coreProperties>
</file>